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43" w:type="dxa"/>
        <w:tblInd w:w="87" w:type="dxa"/>
        <w:tblLayout w:type="fixed"/>
        <w:tblLook w:val="04A0" w:firstRow="1" w:lastRow="0" w:firstColumn="1" w:lastColumn="0" w:noHBand="0" w:noVBand="1"/>
      </w:tblPr>
      <w:tblGrid>
        <w:gridCol w:w="1524"/>
        <w:gridCol w:w="4451"/>
        <w:gridCol w:w="993"/>
        <w:gridCol w:w="1275"/>
      </w:tblGrid>
      <w:tr w:rsidR="00D32433" w:rsidRPr="009B4878" w:rsidTr="0052091C">
        <w:trPr>
          <w:trHeight w:val="6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br w:type="page"/>
            </w: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ene Name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ene Descrip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SILACRatio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og2 Ratios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6PD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lucose-6-phosphate dehydroge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8</w:t>
            </w:r>
          </w:p>
        </w:tc>
      </w:tr>
      <w:tr w:rsidR="00D32433" w:rsidRPr="009B4878" w:rsidTr="0052091C">
        <w:trPr>
          <w:trHeight w:val="76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STAT3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ignal transducer and activator of transcription 3 (acute-phase response facto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MYH9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yosin, heavy chain 9, non-musc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1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MCM6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inichromosome maintenance complex component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PP1CA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tein phosphatase 1, catalytic subunit, alpha isofor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1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BX3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imilar to chromobox homolog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SMD2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teasome (prosome, macropain) 26S subunit, non-ATPase,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RB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tinoblastoma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3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HB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hibit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1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IF2S3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ukaryotic translation initiation factor 2, subunit 3 gamma, 52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0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MATR3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atrin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8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SPA5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ypothetical gene supported by AF216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7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YBX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 box binding protein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7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NSUN2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L1/NOP2/Sun domain family, member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6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RANBP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imilar to RAN binding protein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6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NAJB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naJ (Hsp40) homolog, subfamily B, member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5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UBA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biquitin-like modifier activating enzyme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5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SP90AA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eat shock protein 90kDa alpha (cytosolic), class A member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4</w:t>
            </w:r>
          </w:p>
        </w:tc>
      </w:tr>
      <w:tr w:rsidR="00D32433" w:rsidRPr="009B4878" w:rsidTr="0052091C">
        <w:trPr>
          <w:trHeight w:val="76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XRCC5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X-ray repair complementing defective repair in Chinese hamster cells 5 (double-strand-break rejoinin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4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OLR2H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olymerase (RNA) II (DNA directed) polypeptide 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4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SMC2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ructural maintenance of chromosomes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3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CT4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haperonin containing TCP1, subunit 4 (delt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3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HX15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EAH (Asp-Glu-Ala-His) box polypeptide 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2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SMD3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teasome (prosome, macropain) 26S subunit, non-ATPase,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1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EF1D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ukaryotic translation elongation factor 1 delta (guanine nucleotide exchange protei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RHOA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as homolog gene family, member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RFC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plication factor C (activator 1) 1, 145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EF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lymphoid enhancer-binding factor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BL3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ransducin (beta)-like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lastRenderedPageBreak/>
              <w:t>PPP2R1A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tein phosphatase 2 (formerly 2A), regulatory subunit A, alpha isofor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RFC2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plication factor C (activator 1) 2, 40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RPSA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val="fr-FR" w:eastAsia="en-IE"/>
              </w:rPr>
              <w:t xml:space="preserve">ribosomal </w:t>
            </w:r>
            <w:proofErr w:type="spellStart"/>
            <w:r w:rsidRPr="009B4878">
              <w:rPr>
                <w:rFonts w:ascii="Times New Roman" w:eastAsia="Times New Roman" w:hAnsi="Times New Roman" w:cs="Times New Roman"/>
                <w:color w:val="000000"/>
                <w:lang w:val="fr-FR" w:eastAsia="en-IE"/>
              </w:rPr>
              <w:t>protein</w:t>
            </w:r>
            <w:proofErr w:type="spellEnd"/>
            <w:r w:rsidRPr="009B4878">
              <w:rPr>
                <w:rFonts w:ascii="Times New Roman" w:eastAsia="Times New Roman" w:hAnsi="Times New Roman" w:cs="Times New Roman"/>
                <w:color w:val="000000"/>
                <w:lang w:val="fr-FR" w:eastAsia="en-IE"/>
              </w:rPr>
              <w:t xml:space="preserve"> SA </w:t>
            </w:r>
            <w:proofErr w:type="spellStart"/>
            <w:r w:rsidRPr="009B4878">
              <w:rPr>
                <w:rFonts w:ascii="Times New Roman" w:eastAsia="Times New Roman" w:hAnsi="Times New Roman" w:cs="Times New Roman"/>
                <w:color w:val="000000"/>
                <w:lang w:val="fr-FR" w:eastAsia="en-IE"/>
              </w:rPr>
              <w:t>pseudogene</w:t>
            </w:r>
            <w:proofErr w:type="spellEnd"/>
            <w:r w:rsidRPr="009B4878">
              <w:rPr>
                <w:rFonts w:ascii="Times New Roman" w:eastAsia="Times New Roman" w:hAnsi="Times New Roman" w:cs="Times New Roman"/>
                <w:color w:val="000000"/>
                <w:lang w:val="fr-FR" w:eastAsia="en-IE"/>
              </w:rPr>
              <w:t xml:space="preserve">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NPO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ransportin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KPNA2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karyopherin alpha 2 (RAG cohort 1, importin alpha 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XRCC6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X-ray repair complementing defective repair in Chinese hamster cells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SPA9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eat shock 70kDa protein 9 (mortali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RAC2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as-related C3 botulinum toxin substrate 2 (rho family, small GTP binding protein Rac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3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SMD1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teasome (prosome, macropain) 26S subunit, non-ATPase,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2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ZAP70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zeta-chain (TCR) associated protein kinase 70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1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NUP93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ucleoporin 93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1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MCM2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inichromosome maintenance complex component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0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SPA8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eat shock 70kDa protein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9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HB2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hibitin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9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NO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nolase 1, (alph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9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DX3X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EAD (Asp-Glu-Ala-Asp) box polypeptide 3, X-link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8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FL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filin 1 (non-muscl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SF3B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plicing factor 3b, subunit 1, 155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NB2L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uanine nucleotide binding protein (G protein), beta polypeptide 2-like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6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AZ1B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romodomain adjacent to zinc finger domain, 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6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EF1A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ukaryotic translation elongation factor 1 alpha-like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6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KPNB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karyopherin (importin) beta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3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APDH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lyceraldehyde-3-phosphate dehydrogenase-like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3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SSB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en-IE"/>
              </w:rPr>
            </w:pPr>
            <w:proofErr w:type="spellStart"/>
            <w:r w:rsidRPr="009B4878">
              <w:rPr>
                <w:rFonts w:ascii="Times New Roman" w:eastAsia="Times New Roman" w:hAnsi="Times New Roman" w:cs="Times New Roman"/>
                <w:color w:val="000000"/>
                <w:lang w:val="fr-FR" w:eastAsia="en-IE"/>
              </w:rPr>
              <w:t>Sjogren</w:t>
            </w:r>
            <w:proofErr w:type="spellEnd"/>
            <w:r w:rsidRPr="009B4878">
              <w:rPr>
                <w:rFonts w:ascii="Times New Roman" w:eastAsia="Times New Roman" w:hAnsi="Times New Roman" w:cs="Times New Roman"/>
                <w:color w:val="000000"/>
                <w:lang w:val="fr-FR" w:eastAsia="en-IE"/>
              </w:rPr>
              <w:t xml:space="preserve"> syndrome </w:t>
            </w:r>
            <w:proofErr w:type="spellStart"/>
            <w:r w:rsidRPr="009B4878">
              <w:rPr>
                <w:rFonts w:ascii="Times New Roman" w:eastAsia="Times New Roman" w:hAnsi="Times New Roman" w:cs="Times New Roman"/>
                <w:color w:val="000000"/>
                <w:lang w:val="fr-FR" w:eastAsia="en-IE"/>
              </w:rPr>
              <w:t>antigen</w:t>
            </w:r>
            <w:proofErr w:type="spellEnd"/>
            <w:r w:rsidRPr="009B4878">
              <w:rPr>
                <w:rFonts w:ascii="Times New Roman" w:eastAsia="Times New Roman" w:hAnsi="Times New Roman" w:cs="Times New Roman"/>
                <w:color w:val="000000"/>
                <w:lang w:val="fr-FR" w:eastAsia="en-IE"/>
              </w:rPr>
              <w:t xml:space="preserve"> B (</w:t>
            </w:r>
            <w:proofErr w:type="spellStart"/>
            <w:r w:rsidRPr="009B4878">
              <w:rPr>
                <w:rFonts w:ascii="Times New Roman" w:eastAsia="Times New Roman" w:hAnsi="Times New Roman" w:cs="Times New Roman"/>
                <w:color w:val="000000"/>
                <w:lang w:val="fr-FR" w:eastAsia="en-IE"/>
              </w:rPr>
              <w:t>autoantigen</w:t>
            </w:r>
            <w:proofErr w:type="spellEnd"/>
            <w:r w:rsidRPr="009B4878">
              <w:rPr>
                <w:rFonts w:ascii="Times New Roman" w:eastAsia="Times New Roman" w:hAnsi="Times New Roman" w:cs="Times New Roman"/>
                <w:color w:val="000000"/>
                <w:lang w:val="fr-FR" w:eastAsia="en-IE"/>
              </w:rPr>
              <w:t xml:space="preserve"> L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RPL3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ibosomal protein L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CTA2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ctin, alpha 2, smooth muscle, aor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0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1QBP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mplement component 1, q subcomponent binding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IF6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ukaryotic translation initiation factor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AF15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AF15 RNA polymerase II, TATA box binding protein (TBP)-associated factor, 68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DCD1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grammed cell death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</w:p>
        </w:tc>
      </w:tr>
      <w:tr w:rsidR="00D32433" w:rsidRPr="009B4878" w:rsidTr="0052091C">
        <w:trPr>
          <w:trHeight w:val="76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NRNPD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eterogeneous nuclear ribonucleoprotein D (AU-rich element RNA binding protein 1, 37kD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RFC5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plication factor C (activator 1) 5, 36.5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RKDC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imilar to protein kinase, DNA-activated, catalytic polypept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MNB2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lamin B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DAC2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istone deacetylase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RFC3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plication factor C (activator 1) 3, 38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SNRPA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mall nuclear ribonucleoprotein polypeptide A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2AFY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2A histone family, member 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SUB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1 homolog (S. cerevisia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IFI16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terferon, gamma-inducible protein 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RPA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plication protein A1, 70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CNA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liferating cell nuclear antig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RBBP4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ypothetical LOC6429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RKCG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tein kinase C, gam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SNRPD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mall nuclear ribonucleoprotein D1 polypeptide 16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UBTF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upstream binding transcription factor, RNA polymerase 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BX5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hromobox homolog 5 (HP1 alpha homolog, Drosophil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DAC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istone deacetylase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BL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ibrillar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MNB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lamin 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HX9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EAH (Asp-Glu-Ala-His) box polypeptide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NUMA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uclear mitotic apparatus protein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SNRPB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mall nuclear ribonucleoprotein polypeptides B and 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ARDBP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AR DNA binding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ILF2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terleukin enhancer binding factor 2, 45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ARP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oly (ADP-ribose) polymerase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2AFV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2A histone family, member 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TBP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olypyrimidine tract binding protein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1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OP2A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opoisomerase (DNA) II alpha 170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1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SNRPD3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mall nuclear ribonucleoprotein D3 polypeptide 18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2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IST2H2AB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istone cluster 2, H2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3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SUPT16H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ppressor of Ty 16 homolog (S. cerevisia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5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2AFJ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2A histone family, member J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5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IST1H3A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istone cluster 1, H3j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5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NPM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ucleophosmin 1 (nucleolar phosphoprotein B23, numatrin) pseudogene 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6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SNRPD2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mall nuclear ribonucleoprotein D2 polypeptide 16.5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6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IST1H2BJ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istone cluster 1, H2bj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8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IST2H4A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istone cluster 1, H4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8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ILF3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terleukin enhancer binding factor 3, 90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8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ES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escadillo homolog 1, containing BRCT domain (zebrafis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9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IST1H2BD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istone cluster 1, H2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9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IST2H2AA3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istone cluster 2, H2aa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11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IST1H2AE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istone cluster 1, H2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12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MPO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hymopoiet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12</w:t>
            </w:r>
          </w:p>
        </w:tc>
      </w:tr>
      <w:tr w:rsidR="00D32433" w:rsidRPr="009B4878" w:rsidTr="0052091C">
        <w:trPr>
          <w:trHeight w:val="76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SMARCA4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WI/SNF related, matrix associated, actin dependent regulator of chromatin, subfamily a, member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13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SSRP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ructure specific recognition protein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17</w:t>
            </w:r>
          </w:p>
        </w:tc>
      </w:tr>
      <w:tr w:rsidR="00D32433" w:rsidRPr="009B4878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DAR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denosine deaminase, RNA-specif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36</w:t>
            </w:r>
          </w:p>
        </w:tc>
      </w:tr>
      <w:tr w:rsidR="00D32433" w:rsidRPr="009B4878" w:rsidTr="0052091C">
        <w:trPr>
          <w:trHeight w:val="5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SMD13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oteasome (prosome, macropain) 26S subunit, non-ATPase, 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47</w:t>
            </w:r>
          </w:p>
        </w:tc>
      </w:tr>
      <w:tr w:rsidR="00D32433" w:rsidRPr="0070287B" w:rsidTr="0052091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RFC4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plication factor C (activator 1) 4, 37k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9B4878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2433" w:rsidRPr="007C77BD" w:rsidRDefault="00D32433" w:rsidP="005209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B487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53</w:t>
            </w:r>
          </w:p>
        </w:tc>
      </w:tr>
    </w:tbl>
    <w:p w:rsidR="00120E0B" w:rsidRDefault="00120E0B">
      <w:bookmarkStart w:id="0" w:name="_GoBack"/>
      <w:bookmarkEnd w:id="0"/>
    </w:p>
    <w:sectPr w:rsidR="00120E0B" w:rsidSect="00120E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433"/>
    <w:rsid w:val="00120E0B"/>
    <w:rsid w:val="00D32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3D2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D32433"/>
    <w:pPr>
      <w:spacing w:line="360" w:lineRule="auto"/>
      <w:jc w:val="both"/>
    </w:pPr>
    <w:rPr>
      <w:rFonts w:ascii="Tahoma" w:eastAsiaTheme="minorHAnsi" w:hAnsi="Tahoma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2433"/>
    <w:pPr>
      <w:jc w:val="both"/>
    </w:pPr>
    <w:rPr>
      <w:rFonts w:ascii="Tahoma" w:eastAsiaTheme="minorHAnsi" w:hAnsi="Tahoma"/>
      <w:szCs w:val="22"/>
      <w:lang w:val="en-I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D32433"/>
    <w:pPr>
      <w:spacing w:line="360" w:lineRule="auto"/>
      <w:jc w:val="both"/>
    </w:pPr>
    <w:rPr>
      <w:rFonts w:ascii="Tahoma" w:eastAsiaTheme="minorHAnsi" w:hAnsi="Tahoma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2433"/>
    <w:pPr>
      <w:jc w:val="both"/>
    </w:pPr>
    <w:rPr>
      <w:rFonts w:ascii="Tahoma" w:eastAsiaTheme="minorHAnsi" w:hAnsi="Tahoma"/>
      <w:szCs w:val="22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7</Words>
  <Characters>5459</Characters>
  <Application>Microsoft Macintosh Word</Application>
  <DocSecurity>0</DocSecurity>
  <Lines>45</Lines>
  <Paragraphs>12</Paragraphs>
  <ScaleCrop>false</ScaleCrop>
  <Company>University College Dublin</Company>
  <LinksUpToDate>false</LinksUpToDate>
  <CharactersWithSpaces>6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Gautier</dc:creator>
  <cp:keywords/>
  <dc:description/>
  <cp:lastModifiedBy>virginie Gautier</cp:lastModifiedBy>
  <cp:revision>1</cp:revision>
  <dcterms:created xsi:type="dcterms:W3CDTF">2012-09-26T14:36:00Z</dcterms:created>
  <dcterms:modified xsi:type="dcterms:W3CDTF">2012-09-26T14:36:00Z</dcterms:modified>
</cp:coreProperties>
</file>